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perm tendency to agglutinate in motile bundles in relation to sperm competition and fertility duration in chicken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. A. M. Sayed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*, H. H. Abdelhafeez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O. S. Afif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M. W. Marzouq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Taymour M El-Sherry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Department of Poultry Production, Faculty of Agriculture, Assiut University, Assiut, Egypt.71526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Department of cell and tissues, Faculty of Veterinary Medicine, Assiut University, Egypt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Department of Poultry Production, Faculty of Agriculture, New Valley University, Egypt. 72712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Department of Theriogenology, Faculty of Veterinary Medicine, Assiut University, Egypt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*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ohamed Sayed, Faculty of Agriculture, Assiut University, Assiut, Egypt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el: 002 088 2185729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ax: 002 088 2331384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-mail: mohamed.sayed4@agr.au.edu.eg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Legends (supplementary file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1: This video shows dozens of Sharkasi sperm assembled into a bundle that increases i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ize by joining more single sperm and connecting to another bundle of sper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2: The video shows a group of long, motile sperm bundles of Sharkasi chicke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wimming parallel to each other through a flowing fluid in a microfluidic slid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3: The video shows a number of Dandarawi sperm forming thin sperm bundle. Th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fference in bundle thickness between Dandarawi and Sharkasi is obviou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4: The video shows a number of motile sperm bundles of Dandarawi chickens swimmin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rough a flowing fluid in a microfluidic slide. Note the short length of Dandarawi sperm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undl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Video 5: This video shows Sharkasi sperm bundles when semen was diluted 1 : 40 (v : v) with Lake and Ravie diluent. Note the elaborated network of thick sperm bundle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6:  This video shows Sharkasi sperm bundles when semen was diluted 1 : 60 (v : v) with Lake and Ravie diluent. Note the disintegration of the complex network into parallel sperm bundl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Video 7: This video shows the effect of increasing the dilution rate to 1 : 200 (v : v) on Sharkasi sperm bundles. Note dispersal of most bundles and the low motility of lonesome and agglutinated sperm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8: This video shows Dandarawi sperm bundles when semen was diluted 1 : 40 (v : v) with Lake and Ravie diluent. Note the thinner and less cohesive Dandarawi sperm bundles with a complete absence of bundle branching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deo 9: Increasing the dilution rate to 1 : 80 (v : v) caused Dandarawi sperm to die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bidi/>
      <w:rtlGutter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9:16:00Z</dcterms:created>
  <dc:creator>Dr Hanan</dc:creator>
  <dc:description/>
  <dc:language>en-US</dc:language>
  <cp:lastModifiedBy>Dr Hanan</cp:lastModifiedBy>
  <dcterms:modified xsi:type="dcterms:W3CDTF">2022-09-22T09:16:00Z</dcterms:modified>
  <cp:revision>2</cp:revision>
  <dc:subject/>
  <dc:title/>
</cp:coreProperties>
</file>